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6C639" w14:textId="77777777" w:rsidR="00234709" w:rsidRPr="002147AC" w:rsidRDefault="00234709" w:rsidP="00234709">
      <w:pPr>
        <w:pStyle w:val="NormalWeb"/>
        <w:spacing w:before="0" w:beforeAutospacing="0" w:after="0" w:afterAutospacing="0"/>
        <w:rPr>
          <w:rStyle w:val="Forte"/>
          <w:shd w:val="clear" w:color="auto" w:fill="FFFFFF"/>
          <w:lang w:val="en-GB"/>
        </w:rPr>
      </w:pPr>
      <w:r w:rsidRPr="002147AC">
        <w:rPr>
          <w:rStyle w:val="Forte"/>
          <w:shd w:val="clear" w:color="auto" w:fill="FFFFFF"/>
          <w:lang w:val="en-GB"/>
        </w:rPr>
        <w:t>Supplementary material</w:t>
      </w:r>
    </w:p>
    <w:p w14:paraId="361F39BF" w14:textId="77777777" w:rsidR="00234709" w:rsidRPr="002147AC" w:rsidRDefault="00234709" w:rsidP="00234709">
      <w:pPr>
        <w:pStyle w:val="NormalWeb"/>
        <w:spacing w:before="0" w:beforeAutospacing="0" w:after="0" w:afterAutospacing="0"/>
        <w:rPr>
          <w:b/>
          <w:bCs/>
          <w:color w:val="000000"/>
          <w:lang w:val="en-GB"/>
        </w:rPr>
      </w:pPr>
      <w:r w:rsidRPr="002147AC">
        <w:rPr>
          <w:lang w:val="en-GB"/>
        </w:rPr>
        <w:t>Efficacy of mobile-health interventions for improving pain and disability of individuals with chronic low back pain: a systematic review with meta-analysis</w:t>
      </w:r>
      <w:r w:rsidRPr="002147AC">
        <w:rPr>
          <w:lang w:val="en-GB"/>
        </w:rPr>
        <w:br/>
      </w:r>
    </w:p>
    <w:p w14:paraId="60254517" w14:textId="77777777" w:rsidR="006E7212" w:rsidRPr="00B0323E" w:rsidRDefault="006E7212" w:rsidP="006E7212">
      <w:pPr>
        <w:pStyle w:val="NormalWeb"/>
        <w:spacing w:before="0" w:beforeAutospacing="0" w:after="0" w:afterAutospacing="0"/>
        <w:jc w:val="both"/>
        <w:rPr>
          <w:color w:val="000000"/>
          <w:lang w:val="en-GB"/>
        </w:rPr>
      </w:pPr>
      <w:r w:rsidRPr="00B0323E">
        <w:rPr>
          <w:b/>
          <w:bCs/>
          <w:color w:val="000000"/>
          <w:lang w:val="en-GB"/>
        </w:rPr>
        <w:t>Appendix 2</w:t>
      </w:r>
      <w:r w:rsidRPr="00B0323E">
        <w:rPr>
          <w:color w:val="000000"/>
          <w:lang w:val="en-GB"/>
        </w:rPr>
        <w:t>. List of excluded studies, with reasons for exclusion after full text reading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6"/>
        <w:gridCol w:w="8752"/>
        <w:gridCol w:w="3736"/>
      </w:tblGrid>
      <w:tr w:rsidR="006E7212" w:rsidRPr="005D6AC2" w14:paraId="7964B5FB" w14:textId="77777777" w:rsidTr="00370ABB">
        <w:trPr>
          <w:trHeight w:val="313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D87DDE" w14:textId="77777777" w:rsidR="006E7212" w:rsidRPr="005D6AC2" w:rsidRDefault="006E7212" w:rsidP="00C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proofErr w:type="spellStart"/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Autho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616073" w14:textId="77777777" w:rsidR="006E7212" w:rsidRPr="005D6AC2" w:rsidRDefault="006E7212" w:rsidP="00C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proofErr w:type="spellStart"/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Stud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BDFB77" w14:textId="77777777" w:rsidR="006E7212" w:rsidRPr="005D6AC2" w:rsidRDefault="006E7212" w:rsidP="00C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proofErr w:type="spellStart"/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Reason</w:t>
            </w:r>
            <w:proofErr w:type="spellEnd"/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 xml:space="preserve"> for </w:t>
            </w:r>
            <w:proofErr w:type="spellStart"/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exclusion</w:t>
            </w:r>
            <w:proofErr w:type="spellEnd"/>
          </w:p>
        </w:tc>
      </w:tr>
      <w:tr w:rsidR="006E7212" w:rsidRPr="005D6AC2" w14:paraId="606B2CDF" w14:textId="77777777" w:rsidTr="00370ABB">
        <w:trPr>
          <w:trHeight w:val="7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A64F67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Priebe</w:t>
            </w:r>
            <w:proofErr w:type="spellEnd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20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40E794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3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gital treatment of back pain versus standard of care: the cluster-randomized controlled trial, rise-u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00E557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3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xcluded individuals with pain for more than 12 weeks</w:t>
            </w:r>
          </w:p>
        </w:tc>
      </w:tr>
      <w:tr w:rsidR="006E7212" w:rsidRPr="005D6AC2" w14:paraId="58587043" w14:textId="77777777" w:rsidTr="00370ABB">
        <w:trPr>
          <w:trHeight w:val="7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A54101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Zenghi</w:t>
            </w:r>
            <w:proofErr w:type="spellEnd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202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BB7C9D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B03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oes m-health-based exercise (guidance plus education) improve efficacy in patients with chronic low-back pain? </w:t>
            </w:r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</w:t>
            </w:r>
            <w:proofErr w:type="spellStart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preliminary</w:t>
            </w:r>
            <w:proofErr w:type="spellEnd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report</w:t>
            </w:r>
            <w:proofErr w:type="spellEnd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on</w:t>
            </w:r>
            <w:proofErr w:type="spellEnd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the</w:t>
            </w:r>
            <w:proofErr w:type="spellEnd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intervention’s</w:t>
            </w:r>
            <w:proofErr w:type="spellEnd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significance</w:t>
            </w:r>
            <w:proofErr w:type="spellEnd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A83DD2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3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sed the app to follow exercises given by the physical therapist during the session</w:t>
            </w:r>
          </w:p>
        </w:tc>
      </w:tr>
      <w:tr w:rsidR="006E7212" w:rsidRPr="005D6AC2" w14:paraId="17066B35" w14:textId="77777777" w:rsidTr="00370ABB">
        <w:trPr>
          <w:trHeight w:val="7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D7B0EA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hidozie</w:t>
            </w:r>
            <w:proofErr w:type="spellEnd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201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AAD8D4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3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mparative efficacy of clinic-based and telerehabilitation application of McKenzie therapy in chronic low-back pai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4CEBFE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Quasi</w:t>
            </w:r>
            <w:proofErr w:type="spellEnd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-experimental </w:t>
            </w:r>
            <w:proofErr w:type="spellStart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study</w:t>
            </w:r>
            <w:proofErr w:type="spellEnd"/>
          </w:p>
        </w:tc>
      </w:tr>
      <w:tr w:rsidR="006E7212" w:rsidRPr="005D6AC2" w14:paraId="782F6892" w14:textId="77777777" w:rsidTr="00370ABB">
        <w:trPr>
          <w:trHeight w:val="7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4B9483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  <w:p w14:paraId="2A8D51A3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Mashfiqui</w:t>
            </w:r>
            <w:proofErr w:type="spellEnd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et al. (2018)</w:t>
            </w:r>
          </w:p>
          <w:p w14:paraId="0A81B15C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7DD36A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3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asibility and acceptability of mobile phone-based auto-personalized physical activity recommendations for chronic pain self-management: pilot study on adults.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245DCD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3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lot study without control group</w:t>
            </w:r>
          </w:p>
        </w:tc>
      </w:tr>
      <w:tr w:rsidR="006E7212" w:rsidRPr="005D6AC2" w14:paraId="5AA2D0C9" w14:textId="77777777" w:rsidTr="00370ABB">
        <w:trPr>
          <w:trHeight w:val="7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CBA6D8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Sandal</w:t>
            </w:r>
            <w:proofErr w:type="spellEnd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et al. (20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CC8569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3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A digital decision support system (</w:t>
            </w:r>
            <w:proofErr w:type="spellStart"/>
            <w:r w:rsidRPr="00B03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selfBACK</w:t>
            </w:r>
            <w:proofErr w:type="spellEnd"/>
            <w:r w:rsidRPr="00B03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) for improved self-management of low back pain: a pilot study with 6-week follow-up.</w:t>
            </w:r>
          </w:p>
          <w:p w14:paraId="7926D7EB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365D36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E7212" w:rsidRPr="005D6AC2" w14:paraId="7E806170" w14:textId="77777777" w:rsidTr="00370ABB">
        <w:trPr>
          <w:trHeight w:val="7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3085A3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Browne et al. (2022)</w:t>
            </w:r>
          </w:p>
          <w:p w14:paraId="67839727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4AA44F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323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GB"/>
              </w:rPr>
              <w:t>An evaluation of a mobile app for chronic low back pain management: prospective pilot study.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8E4F2D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E7212" w:rsidRPr="005D6AC2" w14:paraId="2232475F" w14:textId="77777777" w:rsidTr="00370ABB">
        <w:trPr>
          <w:trHeight w:val="7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26FBB4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Selter</w:t>
            </w:r>
            <w:proofErr w:type="spellEnd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et al. (202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92DF29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323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GB"/>
              </w:rPr>
              <w:t xml:space="preserve">An </w:t>
            </w:r>
            <w:proofErr w:type="spellStart"/>
            <w:r w:rsidRPr="00B0323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GB"/>
              </w:rPr>
              <w:t>mhealth</w:t>
            </w:r>
            <w:proofErr w:type="spellEnd"/>
            <w:r w:rsidRPr="00B0323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GB"/>
              </w:rPr>
              <w:t xml:space="preserve"> app for self-management of chronic lower back pain (</w:t>
            </w:r>
            <w:proofErr w:type="spellStart"/>
            <w:r w:rsidRPr="00B0323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GB"/>
              </w:rPr>
              <w:t>limbr</w:t>
            </w:r>
            <w:proofErr w:type="spellEnd"/>
            <w:r w:rsidRPr="00B0323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GB"/>
              </w:rPr>
              <w:t>): pilot study.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881FA2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E7212" w:rsidRPr="005D6AC2" w14:paraId="6EB8C797" w14:textId="77777777" w:rsidTr="00370ABB">
        <w:trPr>
          <w:trHeight w:val="7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E8BFDB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Irvine et al. (201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15252D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3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bile-Web app to self-manage low back pain randomized controlled trial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40097C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Interaction</w:t>
            </w:r>
            <w:proofErr w:type="spellEnd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via e-mail</w:t>
            </w:r>
          </w:p>
        </w:tc>
      </w:tr>
      <w:tr w:rsidR="006E7212" w:rsidRPr="005D6AC2" w14:paraId="4F7BCC5D" w14:textId="77777777" w:rsidTr="00370ABB">
        <w:trPr>
          <w:trHeight w:val="7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CDDB46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lastRenderedPageBreak/>
              <w:t>Amorim et al. (201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61EA2B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3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grating Mobile-health, health coaching, and physical activity to reduce the burden of chronic low back pain trial (IMPACT): a pilot randomized controlled trial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613003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3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action with a coach during the entire intervention</w:t>
            </w:r>
          </w:p>
        </w:tc>
      </w:tr>
      <w:tr w:rsidR="006E7212" w:rsidRPr="005D6AC2" w14:paraId="0AD6ED4C" w14:textId="77777777" w:rsidTr="00370ABB">
        <w:trPr>
          <w:trHeight w:val="7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5BED91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Rhon</w:t>
            </w:r>
            <w:proofErr w:type="spellEnd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et al. (202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B5AF16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3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 influence of a mobile-based video Instruction for low back pain (</w:t>
            </w:r>
            <w:proofErr w:type="spellStart"/>
            <w:r w:rsidRPr="00B03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bil</w:t>
            </w:r>
            <w:proofErr w:type="spellEnd"/>
            <w:r w:rsidRPr="00B03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 on initial Care decisions made by primary care providers: A randomized controlled trial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0ACFEA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3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utcome measures different from this study</w:t>
            </w:r>
          </w:p>
        </w:tc>
      </w:tr>
      <w:tr w:rsidR="006E7212" w:rsidRPr="005D6AC2" w14:paraId="6E59016A" w14:textId="77777777" w:rsidTr="00370ABB">
        <w:trPr>
          <w:trHeight w:val="7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5A334E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Schlicker</w:t>
            </w:r>
            <w:proofErr w:type="spellEnd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et al. (2020)</w:t>
            </w:r>
          </w:p>
          <w:p w14:paraId="096F281B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625586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3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 web- and mobile-based intervention for comorbid, recurrent depression in patients with chronic back pain on sick leave (</w:t>
            </w:r>
            <w:proofErr w:type="spellStart"/>
            <w:r w:rsidRPr="00B03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et.Back</w:t>
            </w:r>
            <w:proofErr w:type="spellEnd"/>
            <w:r w:rsidRPr="00B03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 Pilot randomized controlled trial on feasibility, user satisfaction, and effectiveness.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77B49F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Intervention</w:t>
            </w:r>
            <w:proofErr w:type="spellEnd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via web</w:t>
            </w:r>
          </w:p>
        </w:tc>
      </w:tr>
      <w:tr w:rsidR="006E7212" w:rsidRPr="005D6AC2" w14:paraId="4237BF81" w14:textId="77777777" w:rsidTr="00370ABB">
        <w:trPr>
          <w:trHeight w:val="7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982E8D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5D6AC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pt-BR"/>
              </w:rPr>
              <w:t>Özden</w:t>
            </w:r>
            <w:proofErr w:type="spellEnd"/>
            <w:r w:rsidRPr="005D6AC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pt-BR"/>
              </w:rPr>
              <w:t xml:space="preserve"> et al. (202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3EB88E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323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GB"/>
              </w:rPr>
              <w:t>The effect of video exercise-based telerehabilitation on clinical outcomes, expectation, satisfaction, and motivation in patients with chronic low back pain.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3AF78E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E7212" w:rsidRPr="005D6AC2" w14:paraId="273D4220" w14:textId="77777777" w:rsidTr="00370ABB">
        <w:trPr>
          <w:trHeight w:val="7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BA8530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Zengh</w:t>
            </w:r>
            <w:proofErr w:type="spellEnd"/>
            <w:r w:rsidRPr="005D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et al. (202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946DA8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3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 effect of m-health-based core stability exercise combined with self-compassion training for patients with nonspecific chronic low back pain: a randomized controlled pilot study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3FC38A" w14:textId="77777777" w:rsidR="006E7212" w:rsidRPr="00B0323E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3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vention combined with in-person meetings</w:t>
            </w:r>
          </w:p>
        </w:tc>
      </w:tr>
    </w:tbl>
    <w:p w14:paraId="442CBD24" w14:textId="4ED7638D" w:rsidR="006E7212" w:rsidRDefault="006E7212" w:rsidP="00AE5037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B0323E">
        <w:rPr>
          <w:rFonts w:ascii="Times New Roman" w:eastAsia="Times New Roman" w:hAnsi="Times New Roman" w:cs="Times New Roman"/>
          <w:sz w:val="24"/>
          <w:szCs w:val="24"/>
          <w:lang w:val="en-GB"/>
        </w:rPr>
        <w:br/>
      </w:r>
      <w:r w:rsidRPr="00B0323E">
        <w:rPr>
          <w:rFonts w:ascii="Times New Roman" w:eastAsia="Times New Roman" w:hAnsi="Times New Roman" w:cs="Times New Roman"/>
          <w:sz w:val="24"/>
          <w:szCs w:val="24"/>
          <w:lang w:val="en-GB"/>
        </w:rPr>
        <w:br/>
      </w:r>
    </w:p>
    <w:sectPr w:rsidR="006E7212" w:rsidSect="006E721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F5C92"/>
    <w:multiLevelType w:val="multilevel"/>
    <w:tmpl w:val="1990F4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659189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930"/>
    <w:rsid w:val="00083AB7"/>
    <w:rsid w:val="000D551B"/>
    <w:rsid w:val="000E33E1"/>
    <w:rsid w:val="00234709"/>
    <w:rsid w:val="00370ABB"/>
    <w:rsid w:val="00463608"/>
    <w:rsid w:val="00567F5B"/>
    <w:rsid w:val="006E7212"/>
    <w:rsid w:val="00830FA7"/>
    <w:rsid w:val="00A23930"/>
    <w:rsid w:val="00AE5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053F9"/>
  <w15:chartTrackingRefBased/>
  <w15:docId w15:val="{FA0933C6-8A7C-48CF-AFF4-1E4DBD800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930"/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E721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23930"/>
    <w:pPr>
      <w:spacing w:line="240" w:lineRule="auto"/>
    </w:pPr>
    <w:rPr>
      <w:rFonts w:ascii="Times New Roman" w:hAnsi="Times New Roman" w:cs="Times New Roman"/>
      <w:noProof/>
      <w:sz w:val="24"/>
      <w:lang w:val="pt-BR"/>
    </w:rPr>
  </w:style>
  <w:style w:type="character" w:customStyle="1" w:styleId="EndNoteBibliographyChar">
    <w:name w:val="EndNote Bibliography Char"/>
    <w:basedOn w:val="Fontepargpadro"/>
    <w:link w:val="EndNoteBibliography"/>
    <w:rsid w:val="00A23930"/>
    <w:rPr>
      <w:rFonts w:ascii="Times New Roman" w:eastAsia="Calibri" w:hAnsi="Times New Roman" w:cs="Times New Roman"/>
      <w:noProof/>
      <w:kern w:val="0"/>
      <w:sz w:val="24"/>
      <w:lang w:eastAsia="pt-BR"/>
      <w14:ligatures w14:val="none"/>
    </w:rPr>
  </w:style>
  <w:style w:type="character" w:styleId="Hyperlink">
    <w:name w:val="Hyperlink"/>
    <w:basedOn w:val="Fontepargpadro"/>
    <w:uiPriority w:val="99"/>
    <w:unhideWhenUsed/>
    <w:rsid w:val="00083AB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E72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character" w:styleId="Forte">
    <w:name w:val="Strong"/>
    <w:basedOn w:val="Fontepargpadro"/>
    <w:uiPriority w:val="22"/>
    <w:qFormat/>
    <w:rsid w:val="006E7212"/>
    <w:rPr>
      <w:b/>
      <w:bCs/>
    </w:rPr>
  </w:style>
  <w:style w:type="character" w:customStyle="1" w:styleId="Ttulo1Char">
    <w:name w:val="Título 1 Char"/>
    <w:basedOn w:val="Fontepargpadro"/>
    <w:link w:val="Ttulo1"/>
    <w:uiPriority w:val="9"/>
    <w:rsid w:val="006E7212"/>
    <w:rPr>
      <w:rFonts w:ascii="Times New Roman" w:eastAsiaTheme="majorEastAsia" w:hAnsi="Times New Roman" w:cstheme="majorBidi"/>
      <w:b/>
      <w:color w:val="000000" w:themeColor="text1"/>
      <w:kern w:val="0"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6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Melo</dc:creator>
  <cp:keywords/>
  <dc:description/>
  <cp:lastModifiedBy>Rodrigo Carregaro</cp:lastModifiedBy>
  <cp:revision>5</cp:revision>
  <dcterms:created xsi:type="dcterms:W3CDTF">2023-09-28T14:07:00Z</dcterms:created>
  <dcterms:modified xsi:type="dcterms:W3CDTF">2023-09-28T14:09:00Z</dcterms:modified>
</cp:coreProperties>
</file>